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24CAF" w14:textId="3539141F" w:rsidR="00F938B2" w:rsidRPr="00A31096" w:rsidRDefault="0033234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Multimedia Appendix</w:t>
      </w:r>
      <w:r w:rsidR="00A31096" w:rsidRPr="00A31096">
        <w:rPr>
          <w:rFonts w:ascii="Times New Roman" w:hAnsi="Times New Roman" w:cs="Times New Roman"/>
          <w:b/>
          <w:sz w:val="24"/>
        </w:rPr>
        <w:t>: Individual caregiver characteristics</w:t>
      </w:r>
    </w:p>
    <w:tbl>
      <w:tblPr>
        <w:tblStyle w:val="TableGrid"/>
        <w:tblW w:w="13888" w:type="dxa"/>
        <w:tblLook w:val="04A0" w:firstRow="1" w:lastRow="0" w:firstColumn="1" w:lastColumn="0" w:noHBand="0" w:noVBand="1"/>
      </w:tblPr>
      <w:tblGrid>
        <w:gridCol w:w="1483"/>
        <w:gridCol w:w="1064"/>
        <w:gridCol w:w="2268"/>
        <w:gridCol w:w="2410"/>
        <w:gridCol w:w="2127"/>
        <w:gridCol w:w="2127"/>
        <w:gridCol w:w="2409"/>
      </w:tblGrid>
      <w:tr w:rsidR="00BE704F" w14:paraId="07E05AD6" w14:textId="77777777" w:rsidTr="000F095B">
        <w:trPr>
          <w:trHeight w:val="459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695E41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  <w:t>Name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51B1FD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261099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  <w:t>Relationship to the care recipient(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57A7AE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  <w:t>Currently living with care recipien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C89FD8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  <w:t>Receipt of renal replacement therap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A8EF05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  <w:t>Length of time caring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E66C95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sv-SE"/>
              </w:rPr>
              <w:t>How well they were coping</w:t>
            </w:r>
          </w:p>
        </w:tc>
      </w:tr>
      <w:tr w:rsidR="00BE704F" w14:paraId="6181563B" w14:textId="77777777" w:rsidTr="000F095B">
        <w:trPr>
          <w:trHeight w:val="459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097AE4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nna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BC4AAE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0-6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89C47D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pouse/Partn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43A9A2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b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CF647F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Yes, dialysi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4F4243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 year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ADF449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either well nor not well</w:t>
            </w:r>
          </w:p>
        </w:tc>
      </w:tr>
      <w:tr w:rsidR="00BE704F" w14:paraId="55FE1196" w14:textId="77777777" w:rsidTr="000F095B">
        <w:trPr>
          <w:trHeight w:val="45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5FABD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Chlo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0EE50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0-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3621A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pouse/Partn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786FE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28860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Yes, received transpla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6BD5E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 yea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B879B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either well nor not well</w:t>
            </w:r>
          </w:p>
        </w:tc>
      </w:tr>
      <w:tr w:rsidR="00BE704F" w14:paraId="04D99D12" w14:textId="77777777" w:rsidTr="000F095B">
        <w:trPr>
          <w:trHeight w:val="45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57DE3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Clair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B317F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0-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6D2A5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pouse/Partn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BC101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844FD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B810A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9 yea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24262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Very well</w:t>
            </w:r>
          </w:p>
        </w:tc>
      </w:tr>
      <w:tr w:rsidR="00BE704F" w14:paraId="3A317259" w14:textId="77777777" w:rsidTr="000F095B">
        <w:trPr>
          <w:trHeight w:val="45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B6B92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Emil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A8413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0-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9A40B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pouse/Partn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71D5A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DD9FD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Yes, di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0A602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 year 7 mont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D9887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ot well</w:t>
            </w:r>
          </w:p>
        </w:tc>
      </w:tr>
      <w:tr w:rsidR="00BE704F" w14:paraId="18FD4E66" w14:textId="77777777" w:rsidTr="000F095B">
        <w:trPr>
          <w:trHeight w:val="45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C8B30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Frey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47586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0-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D5B4A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pouse/Partn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3F5E8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D9ED3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2BA74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 yea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7B7A8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Well</w:t>
            </w:r>
          </w:p>
        </w:tc>
      </w:tr>
      <w:tr w:rsidR="00BE704F" w14:paraId="57E8C1EE" w14:textId="77777777" w:rsidTr="000F095B">
        <w:trPr>
          <w:trHeight w:val="45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55288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Kat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BFD13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0-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8C1A9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pouse/Partner &amp; Par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A1855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4479A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BA6CD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 years 6 mont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AE7BA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Very well</w:t>
            </w:r>
          </w:p>
        </w:tc>
      </w:tr>
      <w:tr w:rsidR="00BE704F" w14:paraId="60904EAC" w14:textId="77777777" w:rsidTr="000F095B">
        <w:trPr>
          <w:trHeight w:val="45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4AEDD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Olivi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5213D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0-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8E98A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pouse/Partn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43ECE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A3F59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Yes, received transpla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D235B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 years 6 mont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234CB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either well nor not well</w:t>
            </w:r>
          </w:p>
        </w:tc>
      </w:tr>
      <w:tr w:rsidR="00BE704F" w14:paraId="0691D1B0" w14:textId="77777777" w:rsidTr="000F095B">
        <w:trPr>
          <w:trHeight w:val="45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71126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arah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9B187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0-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C4FE7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pouse/Partn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20BD0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BFB8F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E8459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 mont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83DA6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Very unwell</w:t>
            </w:r>
          </w:p>
        </w:tc>
      </w:tr>
      <w:tr w:rsidR="00BE704F" w14:paraId="6DC1AFCC" w14:textId="77777777" w:rsidTr="000F095B">
        <w:trPr>
          <w:trHeight w:val="45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61240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Priy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6D567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0-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59414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ibl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E9DEF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D850E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Yes, received transpla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662DF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0 yea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BD75C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Well</w:t>
            </w:r>
          </w:p>
        </w:tc>
      </w:tr>
      <w:tr w:rsidR="00BE704F" w14:paraId="4CC275BC" w14:textId="77777777" w:rsidTr="000F095B">
        <w:trPr>
          <w:trHeight w:val="45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21AF9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Rebecc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191A8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0-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DB3A5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ibl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1A412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02C4C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00659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 years 6 mont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05AA7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either well nor not well</w:t>
            </w:r>
          </w:p>
        </w:tc>
      </w:tr>
      <w:tr w:rsidR="00BE704F" w14:paraId="01DFE5D2" w14:textId="77777777" w:rsidTr="000F095B">
        <w:trPr>
          <w:trHeight w:val="45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B888F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ofi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2B8EE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0-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D5A47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ibl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D2B22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CB348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Yes, dialy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6BBA1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 yea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8ED9A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ot well</w:t>
            </w:r>
          </w:p>
        </w:tc>
      </w:tr>
      <w:tr w:rsidR="00BE704F" w14:paraId="40EE60BA" w14:textId="77777777" w:rsidTr="000F095B">
        <w:trPr>
          <w:trHeight w:val="459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05799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Holl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D45CD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0-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BA34E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Chil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4A9C2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1657A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E9F4F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 years 6 month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2770F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either well nor not well</w:t>
            </w:r>
          </w:p>
        </w:tc>
      </w:tr>
      <w:tr w:rsidR="00BE704F" w14:paraId="6B033967" w14:textId="77777777" w:rsidTr="000F095B">
        <w:trPr>
          <w:trHeight w:val="459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19717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Zainab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0E06D4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0-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28B2B4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Par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5C8C5D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1B7FC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Yes, received transpla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BFD1D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 years 9 month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AA0EB6" w14:textId="77777777" w:rsidR="00BE704F" w:rsidRDefault="00BE704F" w:rsidP="000F095B">
            <w:pPr>
              <w:autoSpaceDE w:val="0"/>
              <w:autoSpaceDN w:val="0"/>
              <w:adjustRightInd w:val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either well nor not well</w:t>
            </w:r>
          </w:p>
        </w:tc>
      </w:tr>
    </w:tbl>
    <w:p w14:paraId="75BE03B9" w14:textId="77777777" w:rsidR="00BE704F" w:rsidRDefault="00BE704F" w:rsidP="00BE704F">
      <w:pPr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>Note: Pseudonyms and age ranges are used to protect participant confidentiality</w:t>
      </w:r>
    </w:p>
    <w:p w14:paraId="15A1D236" w14:textId="77777777" w:rsidR="00BE704F" w:rsidRDefault="00BE704F" w:rsidP="00BE704F">
      <w:pPr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Kate and Priya both care for two people living with CKD. </w:t>
      </w:r>
    </w:p>
    <w:p w14:paraId="7C0A1AC9" w14:textId="77777777" w:rsidR="00BE704F" w:rsidRDefault="00BE704F" w:rsidP="00BE704F">
      <w:pPr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lastRenderedPageBreak/>
        <w:t>b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>Anna’s spouse typically lived with her, however, at the time of the interview he was hospitalised.</w:t>
      </w:r>
    </w:p>
    <w:p w14:paraId="2AB28190" w14:textId="77777777" w:rsidR="00BE704F" w:rsidRDefault="00BE704F" w:rsidP="00BE704F">
      <w:pPr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Sofia provided long-distance care for her brother who lives in another country. </w:t>
      </w:r>
    </w:p>
    <w:p w14:paraId="1D21448F" w14:textId="77777777" w:rsidR="00BE704F" w:rsidRDefault="00BE704F" w:rsidP="00BE704F">
      <w:pPr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d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Claire and Emily were caring for someone with CKD related to having kidney cancer. </w:t>
      </w:r>
    </w:p>
    <w:p w14:paraId="204FF439" w14:textId="77777777" w:rsidR="00BE704F" w:rsidRDefault="00BE704F" w:rsidP="00BE704F"/>
    <w:p w14:paraId="413A8B9D" w14:textId="77777777" w:rsidR="00A31096" w:rsidRPr="00BE704F" w:rsidRDefault="00A31096"/>
    <w:sectPr w:rsidR="00A31096" w:rsidRPr="00BE704F" w:rsidSect="00A310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EC016A" w14:textId="77777777" w:rsidR="00A074DF" w:rsidRDefault="00A074DF" w:rsidP="005C6E19">
      <w:pPr>
        <w:spacing w:after="0" w:line="240" w:lineRule="auto"/>
      </w:pPr>
      <w:r>
        <w:separator/>
      </w:r>
    </w:p>
  </w:endnote>
  <w:endnote w:type="continuationSeparator" w:id="0">
    <w:p w14:paraId="510B9F84" w14:textId="77777777" w:rsidR="00A074DF" w:rsidRDefault="00A074DF" w:rsidP="005C6E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0B4904" w14:textId="77777777" w:rsidR="00A074DF" w:rsidRDefault="00A074DF" w:rsidP="005C6E19">
      <w:pPr>
        <w:spacing w:after="0" w:line="240" w:lineRule="auto"/>
      </w:pPr>
      <w:r>
        <w:separator/>
      </w:r>
    </w:p>
  </w:footnote>
  <w:footnote w:type="continuationSeparator" w:id="0">
    <w:p w14:paraId="2779F11F" w14:textId="77777777" w:rsidR="00A074DF" w:rsidRDefault="00A074DF" w:rsidP="005C6E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1096"/>
    <w:rsid w:val="002A3F3D"/>
    <w:rsid w:val="00332349"/>
    <w:rsid w:val="005C6E19"/>
    <w:rsid w:val="00A074DF"/>
    <w:rsid w:val="00A31096"/>
    <w:rsid w:val="00A61067"/>
    <w:rsid w:val="00BE704F"/>
    <w:rsid w:val="00CB56CA"/>
    <w:rsid w:val="00E12261"/>
    <w:rsid w:val="00F9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C4DBD"/>
  <w15:chartTrackingRefBased/>
  <w15:docId w15:val="{12AA86E7-346D-4C6B-90A9-533D32E5B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C6E19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theme="majorBidi"/>
      <w:bCs/>
      <w:color w:val="000000" w:themeColor="text1"/>
      <w:szCs w:val="2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6E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6E19"/>
  </w:style>
  <w:style w:type="paragraph" w:styleId="Footer">
    <w:name w:val="footer"/>
    <w:basedOn w:val="Normal"/>
    <w:link w:val="FooterChar"/>
    <w:uiPriority w:val="99"/>
    <w:unhideWhenUsed/>
    <w:rsid w:val="005C6E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E19"/>
  </w:style>
  <w:style w:type="character" w:customStyle="1" w:styleId="Heading1Char">
    <w:name w:val="Heading 1 Char"/>
    <w:basedOn w:val="DefaultParagraphFont"/>
    <w:link w:val="Heading1"/>
    <w:uiPriority w:val="9"/>
    <w:rsid w:val="005C6E19"/>
    <w:rPr>
      <w:rFonts w:ascii="Times New Roman" w:eastAsiaTheme="majorEastAsia" w:hAnsi="Times New Roman" w:cstheme="majorBidi"/>
      <w:bCs/>
      <w:color w:val="000000" w:themeColor="text1"/>
      <w:szCs w:val="2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33</Words>
  <Characters>1331</Characters>
  <Application>Microsoft Office Word</Application>
  <DocSecurity>0</DocSecurity>
  <Lines>11</Lines>
  <Paragraphs>3</Paragraphs>
  <ScaleCrop>false</ScaleCrop>
  <Company>Uppsala Universitet</Company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Coumoundouros</dc:creator>
  <cp:keywords/>
  <dc:description/>
  <cp:lastModifiedBy>Kathy c</cp:lastModifiedBy>
  <cp:revision>5</cp:revision>
  <dcterms:created xsi:type="dcterms:W3CDTF">2023-10-27T06:49:00Z</dcterms:created>
  <dcterms:modified xsi:type="dcterms:W3CDTF">2025-07-19T20:15:00Z</dcterms:modified>
</cp:coreProperties>
</file>